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AB9A1" w14:textId="77777777" w:rsidR="00FB676D" w:rsidRDefault="00FB676D" w:rsidP="00FB676D">
      <w:pPr>
        <w:rPr>
          <w:b/>
          <w:iCs/>
        </w:rPr>
      </w:pPr>
      <w:r>
        <w:rPr>
          <w:b/>
          <w:iCs/>
          <w:noProof/>
          <w:lang w:eastAsia="en-US"/>
        </w:rPr>
        <w:drawing>
          <wp:inline distT="0" distB="0" distL="0" distR="0" wp14:anchorId="76C0AB8E" wp14:editId="1AF96460">
            <wp:extent cx="2410622" cy="349124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3 pili purif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0622" cy="349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C2C62" w14:textId="07925D0B" w:rsidR="00FB676D" w:rsidRPr="00C74D73" w:rsidRDefault="0066525A" w:rsidP="00FB676D">
      <w:pPr>
        <w:rPr>
          <w:b/>
        </w:rPr>
      </w:pPr>
      <w:r>
        <w:rPr>
          <w:b/>
          <w:iCs/>
        </w:rPr>
        <w:t>S3 Fig</w:t>
      </w:r>
      <w:r w:rsidR="00FB676D">
        <w:rPr>
          <w:b/>
          <w:iCs/>
        </w:rPr>
        <w:t xml:space="preserve"> -</w:t>
      </w:r>
      <w:r w:rsidR="00FB676D" w:rsidRPr="00415384">
        <w:rPr>
          <w:b/>
        </w:rPr>
        <w:t xml:space="preserve"> Pooled fractions of purified pili result in samples A and B </w:t>
      </w:r>
    </w:p>
    <w:p w14:paraId="7A7EC31A" w14:textId="69774CA4" w:rsidR="001208E5" w:rsidRPr="00BC5D51" w:rsidRDefault="00FB676D" w:rsidP="009B2429">
      <w:pPr>
        <w:rPr>
          <w:rStyle w:val="Strong"/>
          <w:iCs/>
          <w:lang w:val="en-GB"/>
        </w:rPr>
      </w:pPr>
      <w:r>
        <w:rPr>
          <w:lang w:val="en-GB"/>
        </w:rPr>
        <w:t xml:space="preserve">A </w:t>
      </w:r>
      <w:proofErr w:type="spellStart"/>
      <w:r>
        <w:rPr>
          <w:lang w:val="en-GB"/>
        </w:rPr>
        <w:t>Coomassie</w:t>
      </w:r>
      <w:proofErr w:type="spellEnd"/>
      <w:r>
        <w:rPr>
          <w:lang w:val="en-GB"/>
        </w:rPr>
        <w:t xml:space="preserve"> Brilliant Blue stained gel illustrates protein content of the pili purified samples A and B. </w:t>
      </w:r>
      <w:r w:rsidRPr="00415384">
        <w:rPr>
          <w:iCs/>
          <w:lang w:val="en-GB"/>
        </w:rPr>
        <w:t xml:space="preserve">The six fractions with the highest absorbance were pooled to generate sample A, whilst the next six fractions, still containing pure pili, were pooled generating sample B. </w:t>
      </w:r>
      <w:bookmarkStart w:id="0" w:name="_GoBack"/>
      <w:bookmarkEnd w:id="0"/>
    </w:p>
    <w:sectPr w:rsidR="001208E5" w:rsidRPr="00BC5D51" w:rsidSect="005E0AB9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6B5AE1" w15:done="0"/>
  <w15:commentEx w15:paraId="0A109413" w15:done="0"/>
  <w15:commentEx w15:paraId="1BBD527C" w15:done="0"/>
  <w15:commentEx w15:paraId="221BA8D4" w15:done="0"/>
  <w15:commentEx w15:paraId="6C5371CC" w15:done="0"/>
  <w15:commentEx w15:paraId="4C5A6940" w15:done="0"/>
  <w15:commentEx w15:paraId="71B3BB0B" w15:done="0"/>
  <w15:commentEx w15:paraId="4DE4926F" w15:done="0"/>
  <w15:commentEx w15:paraId="6888F272" w15:done="0"/>
  <w15:commentEx w15:paraId="0E77CC7D" w15:done="0"/>
  <w15:commentEx w15:paraId="59C9386A" w15:done="0"/>
  <w15:commentEx w15:paraId="598F483F" w15:done="0"/>
  <w15:commentEx w15:paraId="782D985C" w15:done="0"/>
  <w15:commentEx w15:paraId="5CAB5704" w15:done="0"/>
  <w15:commentEx w15:paraId="5B596BE9" w15:done="0"/>
  <w15:commentEx w15:paraId="394D68E6" w15:done="0"/>
  <w15:commentEx w15:paraId="7EE9741B" w15:done="0"/>
  <w15:commentEx w15:paraId="3F893AB0" w15:done="0"/>
  <w15:commentEx w15:paraId="1C9701D4" w15:done="0"/>
  <w15:commentEx w15:paraId="240F0279" w15:done="0"/>
  <w15:commentEx w15:paraId="49578212" w15:done="0"/>
  <w15:commentEx w15:paraId="1D870404" w15:done="0"/>
  <w15:commentEx w15:paraId="07AD5497" w15:done="0"/>
  <w15:commentEx w15:paraId="3A1C0F0B" w15:done="0"/>
  <w15:commentEx w15:paraId="55DA512C" w15:done="0"/>
  <w15:commentEx w15:paraId="39E9BCC7" w15:done="0"/>
  <w15:commentEx w15:paraId="799E5BBE" w15:done="0"/>
  <w15:commentEx w15:paraId="4D5D59EC" w15:done="0"/>
  <w15:commentEx w15:paraId="39037232" w15:done="0"/>
  <w15:commentEx w15:paraId="3FF83CA6" w15:done="0"/>
  <w15:commentEx w15:paraId="38893086" w15:done="0"/>
  <w15:commentEx w15:paraId="0C413FBD" w15:done="0"/>
  <w15:commentEx w15:paraId="6A14F8A9" w15:done="0"/>
  <w15:commentEx w15:paraId="0F209B3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2D4E4" w14:textId="77777777" w:rsidR="00C46A9E" w:rsidRDefault="00C46A9E" w:rsidP="00BE148E">
      <w:pPr>
        <w:spacing w:line="240" w:lineRule="auto"/>
      </w:pPr>
      <w:r>
        <w:separator/>
      </w:r>
    </w:p>
  </w:endnote>
  <w:endnote w:type="continuationSeparator" w:id="0">
    <w:p w14:paraId="3E17B757" w14:textId="77777777" w:rsidR="00C46A9E" w:rsidRDefault="00C46A9E" w:rsidP="00BE14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yriadPro-Bold">
    <w:altName w:val="Myriad Pro"/>
    <w:charset w:val="00"/>
    <w:family w:val="roma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81B6C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1549F" w14:textId="77777777" w:rsidR="00C46A9E" w:rsidRDefault="00C46A9E" w:rsidP="00BE14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7C796" w14:textId="77777777" w:rsidR="00C46A9E" w:rsidRDefault="00C46A9E" w:rsidP="00653E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24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0DC126" w14:textId="77777777" w:rsidR="00C46A9E" w:rsidRDefault="00C46A9E" w:rsidP="00BE14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C872" w14:textId="77777777" w:rsidR="00C46A9E" w:rsidRDefault="00C46A9E" w:rsidP="00BE148E">
      <w:pPr>
        <w:spacing w:line="240" w:lineRule="auto"/>
      </w:pPr>
      <w:r>
        <w:separator/>
      </w:r>
    </w:p>
  </w:footnote>
  <w:footnote w:type="continuationSeparator" w:id="0">
    <w:p w14:paraId="2CF7F557" w14:textId="77777777" w:rsidR="00C46A9E" w:rsidRDefault="00C46A9E" w:rsidP="00BE14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15DD"/>
    <w:multiLevelType w:val="hybridMultilevel"/>
    <w:tmpl w:val="219229C8"/>
    <w:lvl w:ilvl="0" w:tplc="B0F640A4">
      <w:start w:val="17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177FAA"/>
    <w:multiLevelType w:val="hybridMultilevel"/>
    <w:tmpl w:val="8EC0C110"/>
    <w:lvl w:ilvl="0" w:tplc="99827C8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C03ACD"/>
    <w:multiLevelType w:val="hybridMultilevel"/>
    <w:tmpl w:val="07046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B76B5F"/>
    <w:multiLevelType w:val="hybridMultilevel"/>
    <w:tmpl w:val="E9DC47C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420619"/>
    <w:multiLevelType w:val="hybridMultilevel"/>
    <w:tmpl w:val="3EBAB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637D6F"/>
    <w:multiLevelType w:val="hybridMultilevel"/>
    <w:tmpl w:val="D1A4006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53E0D3E"/>
    <w:multiLevelType w:val="hybridMultilevel"/>
    <w:tmpl w:val="7D36EAFE"/>
    <w:lvl w:ilvl="0" w:tplc="8F121BD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D6501F"/>
    <w:multiLevelType w:val="hybridMultilevel"/>
    <w:tmpl w:val="E63291E0"/>
    <w:lvl w:ilvl="0" w:tplc="CC28CEB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denheuvel Dieter">
    <w15:presenceInfo w15:providerId="AD" w15:userId="S-1-5-21-2935066115-4120494562-2009044711-2055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dxw205ra0r8e5afxxzd925xdvfvpere5t&quot;&gt;Full library PhD&lt;record-ids&gt;&lt;item&gt;34&lt;/item&gt;&lt;item&gt;51&lt;/item&gt;&lt;item&gt;54&lt;/item&gt;&lt;item&gt;218&lt;/item&gt;&lt;item&gt;251&lt;/item&gt;&lt;item&gt;252&lt;/item&gt;&lt;item&gt;334&lt;/item&gt;&lt;item&gt;936&lt;/item&gt;&lt;item&gt;970&lt;/item&gt;&lt;item&gt;1028&lt;/item&gt;&lt;item&gt;1030&lt;/item&gt;&lt;item&gt;1031&lt;/item&gt;&lt;item&gt;1033&lt;/item&gt;&lt;item&gt;1039&lt;/item&gt;&lt;item&gt;1051&lt;/item&gt;&lt;item&gt;1052&lt;/item&gt;&lt;item&gt;1063&lt;/item&gt;&lt;item&gt;1064&lt;/item&gt;&lt;item&gt;1094&lt;/item&gt;&lt;/record-ids&gt;&lt;/item&gt;&lt;/Libraries&gt;"/>
  </w:docVars>
  <w:rsids>
    <w:rsidRoot w:val="00F941F5"/>
    <w:rsid w:val="0000466C"/>
    <w:rsid w:val="00004DF0"/>
    <w:rsid w:val="000057DE"/>
    <w:rsid w:val="0000653E"/>
    <w:rsid w:val="00006717"/>
    <w:rsid w:val="00010521"/>
    <w:rsid w:val="0001057A"/>
    <w:rsid w:val="000129A1"/>
    <w:rsid w:val="00012C41"/>
    <w:rsid w:val="0002304D"/>
    <w:rsid w:val="0003093B"/>
    <w:rsid w:val="000333DC"/>
    <w:rsid w:val="0003380F"/>
    <w:rsid w:val="00051216"/>
    <w:rsid w:val="000544E2"/>
    <w:rsid w:val="0006016C"/>
    <w:rsid w:val="00060239"/>
    <w:rsid w:val="00060EF2"/>
    <w:rsid w:val="00063722"/>
    <w:rsid w:val="00065BF7"/>
    <w:rsid w:val="000700DC"/>
    <w:rsid w:val="00070CD3"/>
    <w:rsid w:val="00073123"/>
    <w:rsid w:val="00077B0F"/>
    <w:rsid w:val="0008235E"/>
    <w:rsid w:val="00091EC0"/>
    <w:rsid w:val="0009461E"/>
    <w:rsid w:val="0009475B"/>
    <w:rsid w:val="000948F1"/>
    <w:rsid w:val="00095C90"/>
    <w:rsid w:val="000A0122"/>
    <w:rsid w:val="000A0424"/>
    <w:rsid w:val="000A4E60"/>
    <w:rsid w:val="000B4022"/>
    <w:rsid w:val="000B6613"/>
    <w:rsid w:val="000C015B"/>
    <w:rsid w:val="000C42C5"/>
    <w:rsid w:val="000C64C8"/>
    <w:rsid w:val="000C7C76"/>
    <w:rsid w:val="000D58EE"/>
    <w:rsid w:val="000E02C3"/>
    <w:rsid w:val="000E6D1D"/>
    <w:rsid w:val="000E7550"/>
    <w:rsid w:val="000F0A45"/>
    <w:rsid w:val="000F0C84"/>
    <w:rsid w:val="00100577"/>
    <w:rsid w:val="00107AA8"/>
    <w:rsid w:val="00110370"/>
    <w:rsid w:val="00112117"/>
    <w:rsid w:val="001208E5"/>
    <w:rsid w:val="00125348"/>
    <w:rsid w:val="00126B67"/>
    <w:rsid w:val="0013256D"/>
    <w:rsid w:val="00135D74"/>
    <w:rsid w:val="0013755E"/>
    <w:rsid w:val="0014378A"/>
    <w:rsid w:val="00143A9B"/>
    <w:rsid w:val="001451EC"/>
    <w:rsid w:val="00154F05"/>
    <w:rsid w:val="0015646C"/>
    <w:rsid w:val="00160236"/>
    <w:rsid w:val="00163BB6"/>
    <w:rsid w:val="00166B53"/>
    <w:rsid w:val="001740A8"/>
    <w:rsid w:val="0017638A"/>
    <w:rsid w:val="00176B00"/>
    <w:rsid w:val="00177164"/>
    <w:rsid w:val="00181EA0"/>
    <w:rsid w:val="00183072"/>
    <w:rsid w:val="00184EEF"/>
    <w:rsid w:val="00186834"/>
    <w:rsid w:val="00192183"/>
    <w:rsid w:val="00192FCD"/>
    <w:rsid w:val="00193608"/>
    <w:rsid w:val="00193D1D"/>
    <w:rsid w:val="001961C9"/>
    <w:rsid w:val="00196ADA"/>
    <w:rsid w:val="0019760D"/>
    <w:rsid w:val="001A2C05"/>
    <w:rsid w:val="001A2EF6"/>
    <w:rsid w:val="001A4398"/>
    <w:rsid w:val="001A552B"/>
    <w:rsid w:val="001A6A9D"/>
    <w:rsid w:val="001B06F3"/>
    <w:rsid w:val="001B0B22"/>
    <w:rsid w:val="001B1C33"/>
    <w:rsid w:val="001B2911"/>
    <w:rsid w:val="001B73B5"/>
    <w:rsid w:val="001B79D2"/>
    <w:rsid w:val="001B7D18"/>
    <w:rsid w:val="001C0827"/>
    <w:rsid w:val="001C1C4F"/>
    <w:rsid w:val="001C35AB"/>
    <w:rsid w:val="001C3B81"/>
    <w:rsid w:val="001D6CBD"/>
    <w:rsid w:val="001D7E17"/>
    <w:rsid w:val="001E0858"/>
    <w:rsid w:val="001E3907"/>
    <w:rsid w:val="001E4726"/>
    <w:rsid w:val="001E59F2"/>
    <w:rsid w:val="001F1862"/>
    <w:rsid w:val="001F408A"/>
    <w:rsid w:val="001F6575"/>
    <w:rsid w:val="00202B2C"/>
    <w:rsid w:val="002040FF"/>
    <w:rsid w:val="002207D5"/>
    <w:rsid w:val="00221E00"/>
    <w:rsid w:val="00222298"/>
    <w:rsid w:val="00227E64"/>
    <w:rsid w:val="00237689"/>
    <w:rsid w:val="00244B28"/>
    <w:rsid w:val="00244CFF"/>
    <w:rsid w:val="002579C8"/>
    <w:rsid w:val="0026097B"/>
    <w:rsid w:val="00262CD9"/>
    <w:rsid w:val="00263589"/>
    <w:rsid w:val="00263E12"/>
    <w:rsid w:val="0026514A"/>
    <w:rsid w:val="00267CD5"/>
    <w:rsid w:val="00274561"/>
    <w:rsid w:val="00280A17"/>
    <w:rsid w:val="00280E97"/>
    <w:rsid w:val="00286A11"/>
    <w:rsid w:val="002902BA"/>
    <w:rsid w:val="00294035"/>
    <w:rsid w:val="002943AE"/>
    <w:rsid w:val="00297E94"/>
    <w:rsid w:val="002A4BFE"/>
    <w:rsid w:val="002B1EAF"/>
    <w:rsid w:val="002B3410"/>
    <w:rsid w:val="002B509D"/>
    <w:rsid w:val="002B5C40"/>
    <w:rsid w:val="002C038E"/>
    <w:rsid w:val="002C31BF"/>
    <w:rsid w:val="002D4E96"/>
    <w:rsid w:val="002D5765"/>
    <w:rsid w:val="002D70E3"/>
    <w:rsid w:val="002E2AAB"/>
    <w:rsid w:val="002E36BD"/>
    <w:rsid w:val="002E7AF7"/>
    <w:rsid w:val="002F2B66"/>
    <w:rsid w:val="002F50B8"/>
    <w:rsid w:val="002F5F24"/>
    <w:rsid w:val="002F5F94"/>
    <w:rsid w:val="0030240F"/>
    <w:rsid w:val="003036F9"/>
    <w:rsid w:val="00305250"/>
    <w:rsid w:val="0030672F"/>
    <w:rsid w:val="00307B97"/>
    <w:rsid w:val="003116BB"/>
    <w:rsid w:val="003130E8"/>
    <w:rsid w:val="00313447"/>
    <w:rsid w:val="003163CF"/>
    <w:rsid w:val="0031712F"/>
    <w:rsid w:val="0031728F"/>
    <w:rsid w:val="00317C0D"/>
    <w:rsid w:val="00321825"/>
    <w:rsid w:val="00322007"/>
    <w:rsid w:val="0032726D"/>
    <w:rsid w:val="00330364"/>
    <w:rsid w:val="00330E98"/>
    <w:rsid w:val="00335605"/>
    <w:rsid w:val="00336487"/>
    <w:rsid w:val="0034332D"/>
    <w:rsid w:val="003462D0"/>
    <w:rsid w:val="00347885"/>
    <w:rsid w:val="00350858"/>
    <w:rsid w:val="0035112E"/>
    <w:rsid w:val="00351294"/>
    <w:rsid w:val="0035211E"/>
    <w:rsid w:val="0035225E"/>
    <w:rsid w:val="003529E7"/>
    <w:rsid w:val="003561E5"/>
    <w:rsid w:val="00357BF6"/>
    <w:rsid w:val="00362F22"/>
    <w:rsid w:val="00364F42"/>
    <w:rsid w:val="00372EB6"/>
    <w:rsid w:val="00373D53"/>
    <w:rsid w:val="0037487F"/>
    <w:rsid w:val="00374DBD"/>
    <w:rsid w:val="00382E87"/>
    <w:rsid w:val="00382FB2"/>
    <w:rsid w:val="00385442"/>
    <w:rsid w:val="00387472"/>
    <w:rsid w:val="00392407"/>
    <w:rsid w:val="003942E7"/>
    <w:rsid w:val="003A0501"/>
    <w:rsid w:val="003A1F9A"/>
    <w:rsid w:val="003A3342"/>
    <w:rsid w:val="003A3B7E"/>
    <w:rsid w:val="003A5490"/>
    <w:rsid w:val="003A771A"/>
    <w:rsid w:val="003A7C02"/>
    <w:rsid w:val="003A7DA2"/>
    <w:rsid w:val="003B0CA2"/>
    <w:rsid w:val="003B3E56"/>
    <w:rsid w:val="003B6A26"/>
    <w:rsid w:val="003C33A5"/>
    <w:rsid w:val="003D63AA"/>
    <w:rsid w:val="003D7670"/>
    <w:rsid w:val="003E01F4"/>
    <w:rsid w:val="003E12F5"/>
    <w:rsid w:val="003E556F"/>
    <w:rsid w:val="003F5565"/>
    <w:rsid w:val="003F58E9"/>
    <w:rsid w:val="00402DE2"/>
    <w:rsid w:val="00402F5C"/>
    <w:rsid w:val="00405EDD"/>
    <w:rsid w:val="00413F77"/>
    <w:rsid w:val="00415384"/>
    <w:rsid w:val="004161AB"/>
    <w:rsid w:val="00420052"/>
    <w:rsid w:val="0042042F"/>
    <w:rsid w:val="0042068C"/>
    <w:rsid w:val="00424BE4"/>
    <w:rsid w:val="0042639D"/>
    <w:rsid w:val="00427218"/>
    <w:rsid w:val="0042788E"/>
    <w:rsid w:val="004305D1"/>
    <w:rsid w:val="004368D2"/>
    <w:rsid w:val="0044072E"/>
    <w:rsid w:val="00441430"/>
    <w:rsid w:val="004431AC"/>
    <w:rsid w:val="00444CA7"/>
    <w:rsid w:val="00446504"/>
    <w:rsid w:val="00451E56"/>
    <w:rsid w:val="00455272"/>
    <w:rsid w:val="004575EE"/>
    <w:rsid w:val="004576DB"/>
    <w:rsid w:val="00457B92"/>
    <w:rsid w:val="00464564"/>
    <w:rsid w:val="00473834"/>
    <w:rsid w:val="004738AF"/>
    <w:rsid w:val="00481349"/>
    <w:rsid w:val="00484B83"/>
    <w:rsid w:val="004869A7"/>
    <w:rsid w:val="00491EFC"/>
    <w:rsid w:val="00493ABC"/>
    <w:rsid w:val="004A1E92"/>
    <w:rsid w:val="004A2439"/>
    <w:rsid w:val="004A3207"/>
    <w:rsid w:val="004A3DFD"/>
    <w:rsid w:val="004C04AE"/>
    <w:rsid w:val="004C07E7"/>
    <w:rsid w:val="004C3D7E"/>
    <w:rsid w:val="004C43A7"/>
    <w:rsid w:val="004C5B60"/>
    <w:rsid w:val="004D7014"/>
    <w:rsid w:val="004D7502"/>
    <w:rsid w:val="004E27E9"/>
    <w:rsid w:val="004E29B1"/>
    <w:rsid w:val="004E501E"/>
    <w:rsid w:val="004E7E89"/>
    <w:rsid w:val="004F0A67"/>
    <w:rsid w:val="004F1EF9"/>
    <w:rsid w:val="00500D91"/>
    <w:rsid w:val="00502DF1"/>
    <w:rsid w:val="00503D81"/>
    <w:rsid w:val="00507528"/>
    <w:rsid w:val="00507D94"/>
    <w:rsid w:val="005104AB"/>
    <w:rsid w:val="00514B89"/>
    <w:rsid w:val="00520851"/>
    <w:rsid w:val="00520E94"/>
    <w:rsid w:val="005214F4"/>
    <w:rsid w:val="00523DF9"/>
    <w:rsid w:val="00525DAC"/>
    <w:rsid w:val="00526020"/>
    <w:rsid w:val="00526573"/>
    <w:rsid w:val="0052772E"/>
    <w:rsid w:val="00533769"/>
    <w:rsid w:val="00536437"/>
    <w:rsid w:val="00536E45"/>
    <w:rsid w:val="00540C91"/>
    <w:rsid w:val="005430F4"/>
    <w:rsid w:val="0055032A"/>
    <w:rsid w:val="00550906"/>
    <w:rsid w:val="005577C3"/>
    <w:rsid w:val="00557AE3"/>
    <w:rsid w:val="00565C54"/>
    <w:rsid w:val="00572BCE"/>
    <w:rsid w:val="00572F3F"/>
    <w:rsid w:val="00574F71"/>
    <w:rsid w:val="00577477"/>
    <w:rsid w:val="00581BFD"/>
    <w:rsid w:val="00585A45"/>
    <w:rsid w:val="00594065"/>
    <w:rsid w:val="00595AAE"/>
    <w:rsid w:val="005971BA"/>
    <w:rsid w:val="005971D7"/>
    <w:rsid w:val="005A429A"/>
    <w:rsid w:val="005A6CD7"/>
    <w:rsid w:val="005B2002"/>
    <w:rsid w:val="005B3A6D"/>
    <w:rsid w:val="005B6011"/>
    <w:rsid w:val="005B6C45"/>
    <w:rsid w:val="005C0389"/>
    <w:rsid w:val="005C1D6D"/>
    <w:rsid w:val="005C35EF"/>
    <w:rsid w:val="005C731D"/>
    <w:rsid w:val="005D4B3D"/>
    <w:rsid w:val="005D57F6"/>
    <w:rsid w:val="005D74C3"/>
    <w:rsid w:val="005E0AB9"/>
    <w:rsid w:val="005E3642"/>
    <w:rsid w:val="005E51E6"/>
    <w:rsid w:val="005F15E0"/>
    <w:rsid w:val="005F4FE8"/>
    <w:rsid w:val="005F6B63"/>
    <w:rsid w:val="006003AC"/>
    <w:rsid w:val="006003CE"/>
    <w:rsid w:val="0060074D"/>
    <w:rsid w:val="00602159"/>
    <w:rsid w:val="00602404"/>
    <w:rsid w:val="006027AF"/>
    <w:rsid w:val="00611500"/>
    <w:rsid w:val="00613529"/>
    <w:rsid w:val="006173F0"/>
    <w:rsid w:val="0062140A"/>
    <w:rsid w:val="00623B54"/>
    <w:rsid w:val="00623CF3"/>
    <w:rsid w:val="00624DBE"/>
    <w:rsid w:val="00632340"/>
    <w:rsid w:val="00634493"/>
    <w:rsid w:val="0064036D"/>
    <w:rsid w:val="00641166"/>
    <w:rsid w:val="006533CB"/>
    <w:rsid w:val="00653E31"/>
    <w:rsid w:val="0066284D"/>
    <w:rsid w:val="0066525A"/>
    <w:rsid w:val="00667420"/>
    <w:rsid w:val="00673F59"/>
    <w:rsid w:val="00674808"/>
    <w:rsid w:val="00674BA0"/>
    <w:rsid w:val="006857FF"/>
    <w:rsid w:val="006868D6"/>
    <w:rsid w:val="00691B62"/>
    <w:rsid w:val="00697187"/>
    <w:rsid w:val="006A05F1"/>
    <w:rsid w:val="006B25F3"/>
    <w:rsid w:val="006B4FEE"/>
    <w:rsid w:val="006C7478"/>
    <w:rsid w:val="006D0773"/>
    <w:rsid w:val="006D1407"/>
    <w:rsid w:val="006D2C6D"/>
    <w:rsid w:val="006D4C96"/>
    <w:rsid w:val="006D7958"/>
    <w:rsid w:val="006E1071"/>
    <w:rsid w:val="006E4340"/>
    <w:rsid w:val="006E61E3"/>
    <w:rsid w:val="006F0E9F"/>
    <w:rsid w:val="006F147E"/>
    <w:rsid w:val="006F2807"/>
    <w:rsid w:val="006F39B4"/>
    <w:rsid w:val="006F4498"/>
    <w:rsid w:val="00702D6D"/>
    <w:rsid w:val="007077DA"/>
    <w:rsid w:val="00710849"/>
    <w:rsid w:val="00712FD5"/>
    <w:rsid w:val="007131CA"/>
    <w:rsid w:val="007142C0"/>
    <w:rsid w:val="00724195"/>
    <w:rsid w:val="0072556D"/>
    <w:rsid w:val="0072765F"/>
    <w:rsid w:val="0073067B"/>
    <w:rsid w:val="00731225"/>
    <w:rsid w:val="00740231"/>
    <w:rsid w:val="00741DB9"/>
    <w:rsid w:val="00742BCE"/>
    <w:rsid w:val="00742E99"/>
    <w:rsid w:val="00745609"/>
    <w:rsid w:val="007522D9"/>
    <w:rsid w:val="00753150"/>
    <w:rsid w:val="00761127"/>
    <w:rsid w:val="007618BA"/>
    <w:rsid w:val="00762287"/>
    <w:rsid w:val="00762D9F"/>
    <w:rsid w:val="00767C09"/>
    <w:rsid w:val="007719F5"/>
    <w:rsid w:val="00771E8E"/>
    <w:rsid w:val="00772C6D"/>
    <w:rsid w:val="00773443"/>
    <w:rsid w:val="00776867"/>
    <w:rsid w:val="0078172D"/>
    <w:rsid w:val="00782A87"/>
    <w:rsid w:val="00786D6E"/>
    <w:rsid w:val="00792B2E"/>
    <w:rsid w:val="00792EAD"/>
    <w:rsid w:val="00797069"/>
    <w:rsid w:val="007A0F6F"/>
    <w:rsid w:val="007A1D81"/>
    <w:rsid w:val="007A5661"/>
    <w:rsid w:val="007B1E0C"/>
    <w:rsid w:val="007B5742"/>
    <w:rsid w:val="007B659C"/>
    <w:rsid w:val="007B78D7"/>
    <w:rsid w:val="007C1C34"/>
    <w:rsid w:val="007C2145"/>
    <w:rsid w:val="007C5740"/>
    <w:rsid w:val="007C644C"/>
    <w:rsid w:val="007C7123"/>
    <w:rsid w:val="007C7C97"/>
    <w:rsid w:val="007D44CE"/>
    <w:rsid w:val="007D474F"/>
    <w:rsid w:val="007D5B13"/>
    <w:rsid w:val="007D6537"/>
    <w:rsid w:val="007D6D32"/>
    <w:rsid w:val="007D7C09"/>
    <w:rsid w:val="007E2498"/>
    <w:rsid w:val="007E291D"/>
    <w:rsid w:val="007E39AD"/>
    <w:rsid w:val="007E66E4"/>
    <w:rsid w:val="007F080F"/>
    <w:rsid w:val="007F6F54"/>
    <w:rsid w:val="0080052E"/>
    <w:rsid w:val="00801BA3"/>
    <w:rsid w:val="008070AE"/>
    <w:rsid w:val="00822FEA"/>
    <w:rsid w:val="008256AC"/>
    <w:rsid w:val="00832959"/>
    <w:rsid w:val="00834324"/>
    <w:rsid w:val="00840D06"/>
    <w:rsid w:val="0084154A"/>
    <w:rsid w:val="00841CFA"/>
    <w:rsid w:val="008468A9"/>
    <w:rsid w:val="00846FA7"/>
    <w:rsid w:val="00854B01"/>
    <w:rsid w:val="00854B39"/>
    <w:rsid w:val="00854F5A"/>
    <w:rsid w:val="008569C6"/>
    <w:rsid w:val="00860A10"/>
    <w:rsid w:val="0087001E"/>
    <w:rsid w:val="00872457"/>
    <w:rsid w:val="00872459"/>
    <w:rsid w:val="008758E7"/>
    <w:rsid w:val="0088188E"/>
    <w:rsid w:val="00882A81"/>
    <w:rsid w:val="00883B06"/>
    <w:rsid w:val="00892394"/>
    <w:rsid w:val="00895E8E"/>
    <w:rsid w:val="00897774"/>
    <w:rsid w:val="008A4057"/>
    <w:rsid w:val="008A637C"/>
    <w:rsid w:val="008A746E"/>
    <w:rsid w:val="008B0610"/>
    <w:rsid w:val="008B1595"/>
    <w:rsid w:val="008B1766"/>
    <w:rsid w:val="008B437C"/>
    <w:rsid w:val="008B5204"/>
    <w:rsid w:val="008B6F01"/>
    <w:rsid w:val="008C2571"/>
    <w:rsid w:val="008C66E7"/>
    <w:rsid w:val="008D338B"/>
    <w:rsid w:val="008D6022"/>
    <w:rsid w:val="008D60D8"/>
    <w:rsid w:val="008D6A64"/>
    <w:rsid w:val="008E00EB"/>
    <w:rsid w:val="008E20AC"/>
    <w:rsid w:val="008E35D6"/>
    <w:rsid w:val="008E7177"/>
    <w:rsid w:val="008F0C93"/>
    <w:rsid w:val="008F28F2"/>
    <w:rsid w:val="008F3CD5"/>
    <w:rsid w:val="00900852"/>
    <w:rsid w:val="00904501"/>
    <w:rsid w:val="009056B3"/>
    <w:rsid w:val="00910541"/>
    <w:rsid w:val="009119DA"/>
    <w:rsid w:val="00914CAE"/>
    <w:rsid w:val="0091699A"/>
    <w:rsid w:val="009175AD"/>
    <w:rsid w:val="00917F90"/>
    <w:rsid w:val="00927CAF"/>
    <w:rsid w:val="00931A73"/>
    <w:rsid w:val="00933D82"/>
    <w:rsid w:val="009379AF"/>
    <w:rsid w:val="00944C86"/>
    <w:rsid w:val="00946026"/>
    <w:rsid w:val="009467EE"/>
    <w:rsid w:val="00946D7F"/>
    <w:rsid w:val="00947477"/>
    <w:rsid w:val="00953862"/>
    <w:rsid w:val="0095391E"/>
    <w:rsid w:val="009557F7"/>
    <w:rsid w:val="00965E1E"/>
    <w:rsid w:val="00967A82"/>
    <w:rsid w:val="009701B8"/>
    <w:rsid w:val="00973561"/>
    <w:rsid w:val="0098344D"/>
    <w:rsid w:val="0098383C"/>
    <w:rsid w:val="009844CC"/>
    <w:rsid w:val="00984583"/>
    <w:rsid w:val="00984C87"/>
    <w:rsid w:val="00991814"/>
    <w:rsid w:val="00992D4B"/>
    <w:rsid w:val="009A29A5"/>
    <w:rsid w:val="009B2429"/>
    <w:rsid w:val="009B3077"/>
    <w:rsid w:val="009B52B5"/>
    <w:rsid w:val="009B5333"/>
    <w:rsid w:val="009B543F"/>
    <w:rsid w:val="009C4897"/>
    <w:rsid w:val="009C4F99"/>
    <w:rsid w:val="009D18B3"/>
    <w:rsid w:val="009D295E"/>
    <w:rsid w:val="009D50B8"/>
    <w:rsid w:val="009D6527"/>
    <w:rsid w:val="009E456F"/>
    <w:rsid w:val="009F077A"/>
    <w:rsid w:val="009F1813"/>
    <w:rsid w:val="009F45B8"/>
    <w:rsid w:val="00A04305"/>
    <w:rsid w:val="00A06EC5"/>
    <w:rsid w:val="00A1115A"/>
    <w:rsid w:val="00A14295"/>
    <w:rsid w:val="00A14B66"/>
    <w:rsid w:val="00A31832"/>
    <w:rsid w:val="00A35463"/>
    <w:rsid w:val="00A409D9"/>
    <w:rsid w:val="00A40B8A"/>
    <w:rsid w:val="00A430D1"/>
    <w:rsid w:val="00A43E67"/>
    <w:rsid w:val="00A4733C"/>
    <w:rsid w:val="00A534D1"/>
    <w:rsid w:val="00A635DF"/>
    <w:rsid w:val="00A645FF"/>
    <w:rsid w:val="00A67415"/>
    <w:rsid w:val="00A67D60"/>
    <w:rsid w:val="00A82E7D"/>
    <w:rsid w:val="00A83E46"/>
    <w:rsid w:val="00A85929"/>
    <w:rsid w:val="00A87F21"/>
    <w:rsid w:val="00A92FD1"/>
    <w:rsid w:val="00A953FF"/>
    <w:rsid w:val="00A955D8"/>
    <w:rsid w:val="00A9685D"/>
    <w:rsid w:val="00AA06FA"/>
    <w:rsid w:val="00AA0A6B"/>
    <w:rsid w:val="00AA1B78"/>
    <w:rsid w:val="00AA5C87"/>
    <w:rsid w:val="00AB09FE"/>
    <w:rsid w:val="00AB0A03"/>
    <w:rsid w:val="00AB4D31"/>
    <w:rsid w:val="00AB4FC8"/>
    <w:rsid w:val="00AB53CF"/>
    <w:rsid w:val="00AB5F48"/>
    <w:rsid w:val="00AC0029"/>
    <w:rsid w:val="00AC158A"/>
    <w:rsid w:val="00AC63A0"/>
    <w:rsid w:val="00AC6FDE"/>
    <w:rsid w:val="00AD7181"/>
    <w:rsid w:val="00AD74A9"/>
    <w:rsid w:val="00AE2005"/>
    <w:rsid w:val="00B02E8D"/>
    <w:rsid w:val="00B03C1B"/>
    <w:rsid w:val="00B03E0A"/>
    <w:rsid w:val="00B116F0"/>
    <w:rsid w:val="00B21729"/>
    <w:rsid w:val="00B2445E"/>
    <w:rsid w:val="00B24DD8"/>
    <w:rsid w:val="00B31825"/>
    <w:rsid w:val="00B35553"/>
    <w:rsid w:val="00B41E6B"/>
    <w:rsid w:val="00B428A8"/>
    <w:rsid w:val="00B42CF9"/>
    <w:rsid w:val="00B44BEB"/>
    <w:rsid w:val="00B46864"/>
    <w:rsid w:val="00B50610"/>
    <w:rsid w:val="00B51446"/>
    <w:rsid w:val="00B53627"/>
    <w:rsid w:val="00B5445A"/>
    <w:rsid w:val="00B554A4"/>
    <w:rsid w:val="00B6195A"/>
    <w:rsid w:val="00B62C6E"/>
    <w:rsid w:val="00B66A20"/>
    <w:rsid w:val="00B6714D"/>
    <w:rsid w:val="00B67F3C"/>
    <w:rsid w:val="00B7454C"/>
    <w:rsid w:val="00B84A64"/>
    <w:rsid w:val="00B84DA3"/>
    <w:rsid w:val="00B878DF"/>
    <w:rsid w:val="00B87AFF"/>
    <w:rsid w:val="00B90BBC"/>
    <w:rsid w:val="00B9214C"/>
    <w:rsid w:val="00B93357"/>
    <w:rsid w:val="00B933F6"/>
    <w:rsid w:val="00B950F8"/>
    <w:rsid w:val="00B9577A"/>
    <w:rsid w:val="00B97CCF"/>
    <w:rsid w:val="00BA1E4E"/>
    <w:rsid w:val="00BA66FA"/>
    <w:rsid w:val="00BB1506"/>
    <w:rsid w:val="00BB3617"/>
    <w:rsid w:val="00BB7ED0"/>
    <w:rsid w:val="00BC36DA"/>
    <w:rsid w:val="00BC5D51"/>
    <w:rsid w:val="00BC67F7"/>
    <w:rsid w:val="00BC7982"/>
    <w:rsid w:val="00BD2D6E"/>
    <w:rsid w:val="00BD365B"/>
    <w:rsid w:val="00BE148E"/>
    <w:rsid w:val="00BE1E77"/>
    <w:rsid w:val="00BE61D4"/>
    <w:rsid w:val="00BF0EE4"/>
    <w:rsid w:val="00BF2C1B"/>
    <w:rsid w:val="00BF418B"/>
    <w:rsid w:val="00BF4A5B"/>
    <w:rsid w:val="00BF6216"/>
    <w:rsid w:val="00BF79DE"/>
    <w:rsid w:val="00C003A6"/>
    <w:rsid w:val="00C02937"/>
    <w:rsid w:val="00C05F6E"/>
    <w:rsid w:val="00C126C6"/>
    <w:rsid w:val="00C12E22"/>
    <w:rsid w:val="00C1482A"/>
    <w:rsid w:val="00C22BE1"/>
    <w:rsid w:val="00C23FD7"/>
    <w:rsid w:val="00C25CB4"/>
    <w:rsid w:val="00C26413"/>
    <w:rsid w:val="00C26EDC"/>
    <w:rsid w:val="00C272EB"/>
    <w:rsid w:val="00C3019A"/>
    <w:rsid w:val="00C301EB"/>
    <w:rsid w:val="00C32BFF"/>
    <w:rsid w:val="00C3335C"/>
    <w:rsid w:val="00C33728"/>
    <w:rsid w:val="00C40EF9"/>
    <w:rsid w:val="00C4103C"/>
    <w:rsid w:val="00C44B32"/>
    <w:rsid w:val="00C46A9E"/>
    <w:rsid w:val="00C4754F"/>
    <w:rsid w:val="00C50520"/>
    <w:rsid w:val="00C5256A"/>
    <w:rsid w:val="00C55D70"/>
    <w:rsid w:val="00C6168D"/>
    <w:rsid w:val="00C62BAA"/>
    <w:rsid w:val="00C71C26"/>
    <w:rsid w:val="00C741F2"/>
    <w:rsid w:val="00C74D73"/>
    <w:rsid w:val="00C75645"/>
    <w:rsid w:val="00C77D96"/>
    <w:rsid w:val="00C8637F"/>
    <w:rsid w:val="00C87546"/>
    <w:rsid w:val="00C878B0"/>
    <w:rsid w:val="00C92B1F"/>
    <w:rsid w:val="00CA1CB1"/>
    <w:rsid w:val="00CA7E3E"/>
    <w:rsid w:val="00CB083F"/>
    <w:rsid w:val="00CB1947"/>
    <w:rsid w:val="00CB366C"/>
    <w:rsid w:val="00CB394B"/>
    <w:rsid w:val="00CB3ACC"/>
    <w:rsid w:val="00CB6A7A"/>
    <w:rsid w:val="00CC2A21"/>
    <w:rsid w:val="00CD24E3"/>
    <w:rsid w:val="00CE3B87"/>
    <w:rsid w:val="00CE4180"/>
    <w:rsid w:val="00CE7A01"/>
    <w:rsid w:val="00CF0A87"/>
    <w:rsid w:val="00CF533B"/>
    <w:rsid w:val="00CF7A1D"/>
    <w:rsid w:val="00CF7C4A"/>
    <w:rsid w:val="00D008AD"/>
    <w:rsid w:val="00D00C1C"/>
    <w:rsid w:val="00D02ACA"/>
    <w:rsid w:val="00D039DE"/>
    <w:rsid w:val="00D04125"/>
    <w:rsid w:val="00D05ED3"/>
    <w:rsid w:val="00D06B83"/>
    <w:rsid w:val="00D1388F"/>
    <w:rsid w:val="00D15ECF"/>
    <w:rsid w:val="00D16CF4"/>
    <w:rsid w:val="00D25BFF"/>
    <w:rsid w:val="00D25D13"/>
    <w:rsid w:val="00D30296"/>
    <w:rsid w:val="00D31C4F"/>
    <w:rsid w:val="00D3374A"/>
    <w:rsid w:val="00D41415"/>
    <w:rsid w:val="00D6407D"/>
    <w:rsid w:val="00D65A10"/>
    <w:rsid w:val="00D70C1E"/>
    <w:rsid w:val="00D728B1"/>
    <w:rsid w:val="00D73082"/>
    <w:rsid w:val="00D751EB"/>
    <w:rsid w:val="00D75FCA"/>
    <w:rsid w:val="00D83DA1"/>
    <w:rsid w:val="00D863E8"/>
    <w:rsid w:val="00D90767"/>
    <w:rsid w:val="00D91932"/>
    <w:rsid w:val="00D925EE"/>
    <w:rsid w:val="00D95084"/>
    <w:rsid w:val="00DA29B7"/>
    <w:rsid w:val="00DA4082"/>
    <w:rsid w:val="00DA78E2"/>
    <w:rsid w:val="00DB022E"/>
    <w:rsid w:val="00DB57C6"/>
    <w:rsid w:val="00DB5E83"/>
    <w:rsid w:val="00DC0581"/>
    <w:rsid w:val="00DC05FF"/>
    <w:rsid w:val="00DD0D22"/>
    <w:rsid w:val="00DD7F22"/>
    <w:rsid w:val="00DE30B8"/>
    <w:rsid w:val="00DE56C8"/>
    <w:rsid w:val="00DE6757"/>
    <w:rsid w:val="00E000A1"/>
    <w:rsid w:val="00E07A60"/>
    <w:rsid w:val="00E105E9"/>
    <w:rsid w:val="00E10A0A"/>
    <w:rsid w:val="00E20928"/>
    <w:rsid w:val="00E21F0C"/>
    <w:rsid w:val="00E242BC"/>
    <w:rsid w:val="00E2507A"/>
    <w:rsid w:val="00E253BE"/>
    <w:rsid w:val="00E27B9D"/>
    <w:rsid w:val="00E30041"/>
    <w:rsid w:val="00E30A9B"/>
    <w:rsid w:val="00E316E2"/>
    <w:rsid w:val="00E34635"/>
    <w:rsid w:val="00E47D36"/>
    <w:rsid w:val="00E528E6"/>
    <w:rsid w:val="00E53780"/>
    <w:rsid w:val="00E547E8"/>
    <w:rsid w:val="00E56FEF"/>
    <w:rsid w:val="00E57A3C"/>
    <w:rsid w:val="00E60186"/>
    <w:rsid w:val="00E60827"/>
    <w:rsid w:val="00E70EEB"/>
    <w:rsid w:val="00E73CBC"/>
    <w:rsid w:val="00E7485B"/>
    <w:rsid w:val="00E81E64"/>
    <w:rsid w:val="00E8325C"/>
    <w:rsid w:val="00E86D9A"/>
    <w:rsid w:val="00E87F20"/>
    <w:rsid w:val="00E95BE6"/>
    <w:rsid w:val="00E95D87"/>
    <w:rsid w:val="00EA5038"/>
    <w:rsid w:val="00EA5BA8"/>
    <w:rsid w:val="00EA72D7"/>
    <w:rsid w:val="00EA7953"/>
    <w:rsid w:val="00EA7D1B"/>
    <w:rsid w:val="00EB0BE0"/>
    <w:rsid w:val="00EC01D2"/>
    <w:rsid w:val="00EC1D48"/>
    <w:rsid w:val="00ED008F"/>
    <w:rsid w:val="00ED09FA"/>
    <w:rsid w:val="00ED66A9"/>
    <w:rsid w:val="00ED6ABD"/>
    <w:rsid w:val="00ED6E06"/>
    <w:rsid w:val="00ED7931"/>
    <w:rsid w:val="00EE4FC4"/>
    <w:rsid w:val="00EE6F73"/>
    <w:rsid w:val="00EE7C3B"/>
    <w:rsid w:val="00EE7DA0"/>
    <w:rsid w:val="00EF35E8"/>
    <w:rsid w:val="00EF3779"/>
    <w:rsid w:val="00EF51BA"/>
    <w:rsid w:val="00EF5DB7"/>
    <w:rsid w:val="00EF61EC"/>
    <w:rsid w:val="00EF7F06"/>
    <w:rsid w:val="00EF7F96"/>
    <w:rsid w:val="00F06316"/>
    <w:rsid w:val="00F1201B"/>
    <w:rsid w:val="00F122DB"/>
    <w:rsid w:val="00F173E9"/>
    <w:rsid w:val="00F17B4D"/>
    <w:rsid w:val="00F2023C"/>
    <w:rsid w:val="00F31073"/>
    <w:rsid w:val="00F34B3D"/>
    <w:rsid w:val="00F40353"/>
    <w:rsid w:val="00F44875"/>
    <w:rsid w:val="00F44A9C"/>
    <w:rsid w:val="00F46D86"/>
    <w:rsid w:val="00F47EE4"/>
    <w:rsid w:val="00F50007"/>
    <w:rsid w:val="00F5116D"/>
    <w:rsid w:val="00F522D0"/>
    <w:rsid w:val="00F569CF"/>
    <w:rsid w:val="00F57642"/>
    <w:rsid w:val="00F57CEB"/>
    <w:rsid w:val="00F6074D"/>
    <w:rsid w:val="00F65287"/>
    <w:rsid w:val="00F67D71"/>
    <w:rsid w:val="00F719F1"/>
    <w:rsid w:val="00F77666"/>
    <w:rsid w:val="00F82753"/>
    <w:rsid w:val="00F86621"/>
    <w:rsid w:val="00F902A6"/>
    <w:rsid w:val="00F941F5"/>
    <w:rsid w:val="00F9769C"/>
    <w:rsid w:val="00F97B30"/>
    <w:rsid w:val="00FA1718"/>
    <w:rsid w:val="00FA239E"/>
    <w:rsid w:val="00FA42D5"/>
    <w:rsid w:val="00FB5C59"/>
    <w:rsid w:val="00FB6502"/>
    <w:rsid w:val="00FB676D"/>
    <w:rsid w:val="00FC036F"/>
    <w:rsid w:val="00FC085C"/>
    <w:rsid w:val="00FD1C7C"/>
    <w:rsid w:val="00FD3DBB"/>
    <w:rsid w:val="00FE1F8F"/>
    <w:rsid w:val="00FE250B"/>
    <w:rsid w:val="00FE6803"/>
    <w:rsid w:val="00FF0EF5"/>
    <w:rsid w:val="00FF4314"/>
    <w:rsid w:val="00FF58CA"/>
    <w:rsid w:val="00FF6081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97C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F6F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1F5"/>
    <w:pPr>
      <w:outlineLvl w:val="0"/>
    </w:pPr>
    <w:rPr>
      <w:rFonts w:ascii="Arial" w:hAnsi="Arial" w:cs="Arial"/>
      <w:b/>
      <w:bCs/>
      <w:smallCap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57A"/>
    <w:pPr>
      <w:outlineLvl w:val="1"/>
    </w:pPr>
    <w:rPr>
      <w:rFonts w:ascii="Arial" w:hAnsi="Arial" w:cs="Arial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DB9"/>
    <w:pPr>
      <w:outlineLvl w:val="2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41F5"/>
    <w:rPr>
      <w:rFonts w:ascii="Arial" w:hAnsi="Arial" w:cs="Arial"/>
      <w:b/>
      <w:smallCaps/>
      <w:sz w:val="32"/>
      <w:szCs w:val="3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F941F5"/>
    <w:rPr>
      <w:rFonts w:ascii="Arial" w:hAnsi="Arial" w:cs="Arial"/>
      <w:b/>
      <w:smallCaps/>
      <w:sz w:val="32"/>
      <w:szCs w:val="32"/>
      <w:lang w:val="nl-NL"/>
    </w:rPr>
  </w:style>
  <w:style w:type="paragraph" w:styleId="TOC1">
    <w:name w:val="toc 1"/>
    <w:basedOn w:val="Normal"/>
    <w:next w:val="Normal"/>
    <w:autoRedefine/>
    <w:uiPriority w:val="39"/>
    <w:unhideWhenUsed/>
    <w:rsid w:val="00F941F5"/>
  </w:style>
  <w:style w:type="paragraph" w:styleId="TOC2">
    <w:name w:val="toc 2"/>
    <w:basedOn w:val="Normal"/>
    <w:next w:val="Normal"/>
    <w:autoRedefine/>
    <w:uiPriority w:val="39"/>
    <w:unhideWhenUsed/>
    <w:rsid w:val="00F941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941F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941F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941F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941F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941F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941F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941F5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F941F5"/>
  </w:style>
  <w:style w:type="character" w:styleId="Hyperlink">
    <w:name w:val="Hyperlink"/>
    <w:basedOn w:val="DefaultParagraphFont"/>
    <w:uiPriority w:val="99"/>
    <w:unhideWhenUsed/>
    <w:rsid w:val="00F94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F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1F5"/>
    <w:rPr>
      <w:rFonts w:ascii="Arial" w:hAnsi="Arial" w:cs="Arial"/>
      <w:b/>
      <w:bCs/>
      <w:smallCaps/>
      <w:sz w:val="28"/>
      <w:szCs w:val="28"/>
      <w:lang w:val="nl-NL"/>
    </w:rPr>
  </w:style>
  <w:style w:type="paragraph" w:customStyle="1" w:styleId="EndNoteBibliographyTitle">
    <w:name w:val="EndNote Bibliography Title"/>
    <w:basedOn w:val="Normal"/>
    <w:rsid w:val="009B5333"/>
    <w:pPr>
      <w:jc w:val="center"/>
    </w:pPr>
    <w:rPr>
      <w:sz w:val="20"/>
      <w:lang w:val="nl-NL"/>
    </w:rPr>
  </w:style>
  <w:style w:type="paragraph" w:customStyle="1" w:styleId="EndNoteBibliography">
    <w:name w:val="EndNote Bibliography"/>
    <w:basedOn w:val="Normal"/>
    <w:rsid w:val="009B5333"/>
    <w:pPr>
      <w:spacing w:line="240" w:lineRule="auto"/>
    </w:pPr>
    <w:rPr>
      <w:sz w:val="2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1057A"/>
    <w:rPr>
      <w:rFonts w:ascii="Arial" w:hAnsi="Arial" w:cs="Arial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41DB9"/>
    <w:rPr>
      <w:rFonts w:ascii="Arial" w:hAnsi="Arial" w:cs="Arial"/>
      <w:i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6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6E7"/>
    <w:pPr>
      <w:spacing w:line="240" w:lineRule="auto"/>
    </w:pPr>
    <w:rPr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6E7"/>
    <w:rPr>
      <w:rFonts w:ascii="Times New Roman" w:hAnsi="Times New Roman" w:cs="Times New Roman"/>
      <w:lang w:val="nl-NL"/>
    </w:rPr>
  </w:style>
  <w:style w:type="character" w:customStyle="1" w:styleId="st">
    <w:name w:val="st"/>
    <w:basedOn w:val="DefaultParagraphFont"/>
    <w:rsid w:val="008C66E7"/>
  </w:style>
  <w:style w:type="paragraph" w:styleId="BalloonText">
    <w:name w:val="Balloon Text"/>
    <w:basedOn w:val="Normal"/>
    <w:link w:val="BalloonTextChar"/>
    <w:uiPriority w:val="99"/>
    <w:semiHidden/>
    <w:unhideWhenUsed/>
    <w:rsid w:val="008C66E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6E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6F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6F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Emphasis"/>
    <w:uiPriority w:val="99"/>
    <w:qFormat/>
    <w:rsid w:val="003A3342"/>
    <w:rPr>
      <w:i w:val="0"/>
      <w:iCs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3342"/>
    <w:rPr>
      <w:i/>
      <w:iCs/>
    </w:rPr>
  </w:style>
  <w:style w:type="paragraph" w:styleId="ListParagraph">
    <w:name w:val="List Paragraph"/>
    <w:basedOn w:val="Normal"/>
    <w:uiPriority w:val="34"/>
    <w:qFormat/>
    <w:rsid w:val="00D83DA1"/>
    <w:pPr>
      <w:ind w:left="720"/>
      <w:contextualSpacing/>
    </w:pPr>
  </w:style>
  <w:style w:type="paragraph" w:customStyle="1" w:styleId="Text">
    <w:name w:val="Text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after="170" w:line="360" w:lineRule="atLeast"/>
      <w:textAlignment w:val="center"/>
    </w:pPr>
    <w:rPr>
      <w:rFonts w:ascii="TimesNewRomanPSMT" w:hAnsi="TimesNewRomanPSMT" w:cs="TimesNewRomanPSMT"/>
      <w:color w:val="000000"/>
      <w:spacing w:val="8"/>
      <w:sz w:val="23"/>
      <w:szCs w:val="23"/>
      <w:lang w:val="en-GB"/>
    </w:rPr>
  </w:style>
  <w:style w:type="paragraph" w:customStyle="1" w:styleId="Kop2ch2">
    <w:name w:val="Kop 2 ch2"/>
    <w:basedOn w:val="Heading1"/>
    <w:uiPriority w:val="99"/>
    <w:rsid w:val="0030672F"/>
    <w:pPr>
      <w:widowControl w:val="0"/>
      <w:suppressAutoHyphens/>
      <w:autoSpaceDE w:val="0"/>
      <w:autoSpaceDN w:val="0"/>
      <w:adjustRightInd w:val="0"/>
      <w:spacing w:before="170" w:after="113" w:line="288" w:lineRule="auto"/>
      <w:textAlignment w:val="center"/>
      <w:outlineLvl w:val="9"/>
    </w:pPr>
    <w:rPr>
      <w:rFonts w:ascii="MyriadPro-Bold" w:hAnsi="MyriadPro-Bold" w:cs="MyriadPro-Bold"/>
      <w:color w:val="191919"/>
      <w:sz w:val="26"/>
      <w:szCs w:val="26"/>
      <w:lang w:val="en-GB"/>
    </w:rPr>
  </w:style>
  <w:style w:type="paragraph" w:customStyle="1" w:styleId="Caption1">
    <w:name w:val="Caption1"/>
    <w:basedOn w:val="Caption"/>
    <w:uiPriority w:val="99"/>
    <w:rsid w:val="0030672F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ascii="Calibri" w:hAnsi="Calibri" w:cs="Calibri"/>
      <w:smallCaps/>
      <w:color w:val="808080"/>
      <w:sz w:val="20"/>
      <w:szCs w:val="20"/>
    </w:rPr>
  </w:style>
  <w:style w:type="paragraph" w:customStyle="1" w:styleId="captionextension">
    <w:name w:val="caption extension"/>
    <w:basedOn w:val="Normal"/>
    <w:uiPriority w:val="99"/>
    <w:rsid w:val="0030672F"/>
    <w:pPr>
      <w:widowControl w:val="0"/>
      <w:suppressAutoHyphens/>
      <w:autoSpaceDE w:val="0"/>
      <w:autoSpaceDN w:val="0"/>
      <w:adjustRightInd w:val="0"/>
      <w:spacing w:line="264" w:lineRule="auto"/>
      <w:textAlignment w:val="center"/>
    </w:pPr>
    <w:rPr>
      <w:rFonts w:ascii="Calibri-Italic" w:hAnsi="Calibri-Italic" w:cs="Calibri-Italic"/>
      <w:i/>
      <w:iCs/>
      <w:color w:val="8080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67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48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8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E148E"/>
  </w:style>
  <w:style w:type="paragraph" w:styleId="Revision">
    <w:name w:val="Revision"/>
    <w:hidden/>
    <w:uiPriority w:val="99"/>
    <w:semiHidden/>
    <w:rsid w:val="0035211E"/>
    <w:rPr>
      <w:rFonts w:ascii="Times New Roman" w:hAnsi="Times New Roman" w:cs="Times New Roman"/>
      <w:lang w:val="en-US"/>
    </w:rPr>
  </w:style>
  <w:style w:type="character" w:customStyle="1" w:styleId="annotation">
    <w:name w:val="annotation"/>
    <w:basedOn w:val="DefaultParagraphFont"/>
    <w:rsid w:val="00260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FDBE3A-F791-374E-89A2-8474CCCB7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Macintosh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Tytgat</dc:creator>
  <cp:lastModifiedBy>Hanne Tytgat</cp:lastModifiedBy>
  <cp:revision>4</cp:revision>
  <cp:lastPrinted>2015-09-10T13:07:00Z</cp:lastPrinted>
  <dcterms:created xsi:type="dcterms:W3CDTF">2016-03-08T18:56:00Z</dcterms:created>
  <dcterms:modified xsi:type="dcterms:W3CDTF">2016-03-08T18:59:00Z</dcterms:modified>
</cp:coreProperties>
</file>